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20AE0" w14:textId="0548A51B" w:rsidR="00071744" w:rsidRPr="00BB0C7E" w:rsidRDefault="00BB0C7E">
      <w:pPr>
        <w:rPr>
          <w:rFonts w:ascii="Times New Roman" w:hAnsi="Times New Roman" w:cs="Times New Roman"/>
          <w:sz w:val="24"/>
          <w:szCs w:val="24"/>
        </w:rPr>
      </w:pPr>
      <w:r w:rsidRPr="00C84EE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84EE0">
        <w:rPr>
          <w:rFonts w:ascii="Times New Roman" w:hAnsi="Times New Roman" w:cs="Times New Roman"/>
          <w:sz w:val="24"/>
          <w:szCs w:val="24"/>
        </w:rPr>
        <w:t xml:space="preserve">. Fish samples in </w:t>
      </w:r>
      <w:r>
        <w:rPr>
          <w:rFonts w:ascii="Times New Roman" w:hAnsi="Times New Roman" w:cs="Times New Roman"/>
          <w:sz w:val="24"/>
          <w:szCs w:val="24"/>
        </w:rPr>
        <w:t>wet</w:t>
      </w:r>
      <w:r w:rsidRPr="00C84EE0">
        <w:rPr>
          <w:rFonts w:ascii="Times New Roman" w:hAnsi="Times New Roman" w:cs="Times New Roman"/>
          <w:sz w:val="24"/>
          <w:szCs w:val="24"/>
        </w:rPr>
        <w:t xml:space="preserve"> seas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261"/>
        <w:gridCol w:w="1984"/>
        <w:gridCol w:w="1985"/>
        <w:gridCol w:w="1842"/>
      </w:tblGrid>
      <w:tr w:rsidR="00BB0C7E" w14:paraId="270B6953" w14:textId="77777777" w:rsidTr="00234CEF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5291CB2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3E2B46F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speci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D4E93F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ngth (mm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A8EB4C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length (mm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FBA3EE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</w:tr>
      <w:tr w:rsidR="00BB0C7E" w14:paraId="4FC8A46E" w14:textId="77777777" w:rsidTr="00234CEF">
        <w:tc>
          <w:tcPr>
            <w:tcW w:w="1129" w:type="dxa"/>
            <w:tcBorders>
              <w:top w:val="single" w:sz="12" w:space="0" w:color="auto"/>
            </w:tcBorders>
          </w:tcPr>
          <w:p w14:paraId="7BD46D7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1F795A8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F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teobagrus</w:t>
            </w:r>
            <w:proofErr w:type="spellEnd"/>
            <w:r w:rsidRPr="00FF0F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0F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idu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D92F2A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77±6.1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973523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56±5.69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8271E7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0±2.43</w:t>
            </w:r>
          </w:p>
        </w:tc>
      </w:tr>
      <w:tr w:rsidR="00BB0C7E" w14:paraId="37C9606E" w14:textId="77777777" w:rsidTr="00234CEF">
        <w:tc>
          <w:tcPr>
            <w:tcW w:w="1129" w:type="dxa"/>
          </w:tcPr>
          <w:p w14:paraId="5F58EAB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130AD9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otia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a</w:t>
            </w:r>
            <w:proofErr w:type="spellEnd"/>
          </w:p>
        </w:tc>
        <w:tc>
          <w:tcPr>
            <w:tcW w:w="1984" w:type="dxa"/>
          </w:tcPr>
          <w:p w14:paraId="73806E84" w14:textId="77777777" w:rsidR="00BB0C7E" w:rsidRPr="00E209E4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49±6.08</w:t>
            </w:r>
          </w:p>
        </w:tc>
        <w:tc>
          <w:tcPr>
            <w:tcW w:w="1985" w:type="dxa"/>
          </w:tcPr>
          <w:p w14:paraId="211CB71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9±7.11</w:t>
            </w:r>
          </w:p>
        </w:tc>
        <w:tc>
          <w:tcPr>
            <w:tcW w:w="1842" w:type="dxa"/>
          </w:tcPr>
          <w:p w14:paraId="65A9A26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3±3.43</w:t>
            </w:r>
          </w:p>
        </w:tc>
      </w:tr>
      <w:tr w:rsidR="00BB0C7E" w14:paraId="4E6B6782" w14:textId="77777777" w:rsidTr="00234CEF">
        <w:tc>
          <w:tcPr>
            <w:tcW w:w="1129" w:type="dxa"/>
          </w:tcPr>
          <w:p w14:paraId="4385293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668AE0D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prinus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1984" w:type="dxa"/>
          </w:tcPr>
          <w:p w14:paraId="78E1A63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.62±79.04</w:t>
            </w:r>
          </w:p>
        </w:tc>
        <w:tc>
          <w:tcPr>
            <w:tcW w:w="1985" w:type="dxa"/>
          </w:tcPr>
          <w:p w14:paraId="03B1CE8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.36±73.36</w:t>
            </w:r>
          </w:p>
        </w:tc>
        <w:tc>
          <w:tcPr>
            <w:tcW w:w="1842" w:type="dxa"/>
          </w:tcPr>
          <w:p w14:paraId="574D601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51±21.627</w:t>
            </w:r>
          </w:p>
        </w:tc>
      </w:tr>
      <w:tr w:rsidR="00BB0C7E" w14:paraId="64C60D91" w14:textId="77777777" w:rsidTr="00234CEF">
        <w:tc>
          <w:tcPr>
            <w:tcW w:w="1129" w:type="dxa"/>
          </w:tcPr>
          <w:p w14:paraId="096EBF5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8AE5F2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gru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suriensis</w:t>
            </w:r>
            <w:proofErr w:type="spellEnd"/>
          </w:p>
        </w:tc>
        <w:tc>
          <w:tcPr>
            <w:tcW w:w="1984" w:type="dxa"/>
          </w:tcPr>
          <w:p w14:paraId="5484C45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81±17.21</w:t>
            </w:r>
          </w:p>
        </w:tc>
        <w:tc>
          <w:tcPr>
            <w:tcW w:w="1985" w:type="dxa"/>
          </w:tcPr>
          <w:p w14:paraId="046C21F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7±13.80</w:t>
            </w:r>
          </w:p>
        </w:tc>
        <w:tc>
          <w:tcPr>
            <w:tcW w:w="1842" w:type="dxa"/>
          </w:tcPr>
          <w:p w14:paraId="436069C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±5.62</w:t>
            </w:r>
          </w:p>
        </w:tc>
      </w:tr>
      <w:tr w:rsidR="00BB0C7E" w14:paraId="7246E14D" w14:textId="77777777" w:rsidTr="00234CEF">
        <w:tc>
          <w:tcPr>
            <w:tcW w:w="1129" w:type="dxa"/>
          </w:tcPr>
          <w:p w14:paraId="1D03689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26CF43F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barbu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</w:p>
        </w:tc>
        <w:tc>
          <w:tcPr>
            <w:tcW w:w="1984" w:type="dxa"/>
          </w:tcPr>
          <w:p w14:paraId="786E300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92±17.32</w:t>
            </w:r>
          </w:p>
        </w:tc>
        <w:tc>
          <w:tcPr>
            <w:tcW w:w="1985" w:type="dxa"/>
          </w:tcPr>
          <w:p w14:paraId="3635F86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73±13.28</w:t>
            </w:r>
          </w:p>
        </w:tc>
        <w:tc>
          <w:tcPr>
            <w:tcW w:w="1842" w:type="dxa"/>
          </w:tcPr>
          <w:p w14:paraId="4F8667B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5±18.80</w:t>
            </w:r>
          </w:p>
        </w:tc>
      </w:tr>
      <w:tr w:rsidR="00BB0C7E" w14:paraId="023A7BA1" w14:textId="77777777" w:rsidTr="00234CEF">
        <w:tc>
          <w:tcPr>
            <w:tcW w:w="1129" w:type="dxa"/>
          </w:tcPr>
          <w:p w14:paraId="243E3BC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02886EC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cypri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entea</w:t>
            </w:r>
          </w:p>
        </w:tc>
        <w:tc>
          <w:tcPr>
            <w:tcW w:w="1984" w:type="dxa"/>
          </w:tcPr>
          <w:p w14:paraId="470DA8B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47±8.14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720D928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36±7.57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0DBC0C8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2±3.42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59A50282" w14:textId="77777777" w:rsidTr="00234CEF">
        <w:tc>
          <w:tcPr>
            <w:tcW w:w="1129" w:type="dxa"/>
          </w:tcPr>
          <w:p w14:paraId="18A5936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23139316" w14:textId="77777777" w:rsidR="00BB0C7E" w:rsidRPr="00FF31F1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cypri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entea</w:t>
            </w:r>
          </w:p>
        </w:tc>
        <w:tc>
          <w:tcPr>
            <w:tcW w:w="1984" w:type="dxa"/>
          </w:tcPr>
          <w:p w14:paraId="40FE68D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53±9.8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B09D72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39±8.5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438ED59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0±8.6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4373A04A" w14:textId="77777777" w:rsidTr="00234CEF">
        <w:tc>
          <w:tcPr>
            <w:tcW w:w="1129" w:type="dxa"/>
          </w:tcPr>
          <w:p w14:paraId="2A5E0A5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74BFB8FE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cypri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entea</w:t>
            </w:r>
          </w:p>
        </w:tc>
        <w:tc>
          <w:tcPr>
            <w:tcW w:w="1984" w:type="dxa"/>
          </w:tcPr>
          <w:p w14:paraId="7A28DF1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28±6.5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D04125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26±5.12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703F322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7±9.64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2B216F27" w14:textId="77777777" w:rsidTr="00234CEF">
        <w:tc>
          <w:tcPr>
            <w:tcW w:w="1129" w:type="dxa"/>
          </w:tcPr>
          <w:p w14:paraId="45D9119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3385D95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spiu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cephalus</w:t>
            </w:r>
          </w:p>
        </w:tc>
        <w:tc>
          <w:tcPr>
            <w:tcW w:w="1984" w:type="dxa"/>
          </w:tcPr>
          <w:p w14:paraId="30EF39D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04±</w:t>
            </w:r>
            <w:r w:rsidRPr="006E6E6E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1985" w:type="dxa"/>
          </w:tcPr>
          <w:p w14:paraId="6489D9A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.57±49.57</w:t>
            </w:r>
          </w:p>
        </w:tc>
        <w:tc>
          <w:tcPr>
            <w:tcW w:w="1842" w:type="dxa"/>
          </w:tcPr>
          <w:p w14:paraId="176F7D2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66±52.98</w:t>
            </w:r>
          </w:p>
        </w:tc>
      </w:tr>
      <w:tr w:rsidR="00BB0C7E" w14:paraId="541138E5" w14:textId="77777777" w:rsidTr="00234CEF">
        <w:tc>
          <w:tcPr>
            <w:tcW w:w="1129" w:type="dxa"/>
          </w:tcPr>
          <w:p w14:paraId="3CB1FC2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1323BEA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pinnis</w:t>
            </w:r>
            <w:proofErr w:type="spellEnd"/>
          </w:p>
        </w:tc>
        <w:tc>
          <w:tcPr>
            <w:tcW w:w="1984" w:type="dxa"/>
          </w:tcPr>
          <w:p w14:paraId="5D56265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67±17.56</w:t>
            </w:r>
          </w:p>
        </w:tc>
        <w:tc>
          <w:tcPr>
            <w:tcW w:w="1985" w:type="dxa"/>
          </w:tcPr>
          <w:p w14:paraId="4D09ECB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8±15.51</w:t>
            </w:r>
          </w:p>
        </w:tc>
        <w:tc>
          <w:tcPr>
            <w:tcW w:w="1842" w:type="dxa"/>
          </w:tcPr>
          <w:p w14:paraId="10CAEDC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9±9.95</w:t>
            </w:r>
          </w:p>
        </w:tc>
      </w:tr>
      <w:tr w:rsidR="00BB0C7E" w14:paraId="42CE0118" w14:textId="77777777" w:rsidTr="00234CEF">
        <w:tc>
          <w:tcPr>
            <w:tcW w:w="1129" w:type="dxa"/>
          </w:tcPr>
          <w:p w14:paraId="33C0933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DDC7FA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eilognathus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terus</w:t>
            </w:r>
            <w:proofErr w:type="spellEnd"/>
          </w:p>
        </w:tc>
        <w:tc>
          <w:tcPr>
            <w:tcW w:w="1984" w:type="dxa"/>
          </w:tcPr>
          <w:p w14:paraId="0F19AE8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7±5.86</w:t>
            </w:r>
          </w:p>
        </w:tc>
        <w:tc>
          <w:tcPr>
            <w:tcW w:w="1985" w:type="dxa"/>
          </w:tcPr>
          <w:p w14:paraId="6749B6A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8±6.25</w:t>
            </w:r>
          </w:p>
        </w:tc>
        <w:tc>
          <w:tcPr>
            <w:tcW w:w="1842" w:type="dxa"/>
          </w:tcPr>
          <w:p w14:paraId="11F017C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±1.31</w:t>
            </w:r>
          </w:p>
        </w:tc>
      </w:tr>
      <w:tr w:rsidR="00BB0C7E" w14:paraId="7E02AE09" w14:textId="77777777" w:rsidTr="00234CEF">
        <w:tc>
          <w:tcPr>
            <w:tcW w:w="1129" w:type="dxa"/>
          </w:tcPr>
          <w:p w14:paraId="740CC59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290523D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1984" w:type="dxa"/>
          </w:tcPr>
          <w:p w14:paraId="453C13C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15±19.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CCF364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49±17.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2462D14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5±7.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2291A4D1" w14:textId="77777777" w:rsidTr="00234CEF">
        <w:tc>
          <w:tcPr>
            <w:tcW w:w="1129" w:type="dxa"/>
          </w:tcPr>
          <w:p w14:paraId="47DB800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4ACBC158" w14:textId="77777777" w:rsidR="00BB0C7E" w:rsidRPr="00FF31F1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1984" w:type="dxa"/>
          </w:tcPr>
          <w:p w14:paraId="05C5324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86±4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926711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37±2.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52CD21A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0±2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5018E4CC" w14:textId="77777777" w:rsidTr="00234CEF">
        <w:tc>
          <w:tcPr>
            <w:tcW w:w="1129" w:type="dxa"/>
          </w:tcPr>
          <w:p w14:paraId="486CBDE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0EBDB71D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1984" w:type="dxa"/>
          </w:tcPr>
          <w:p w14:paraId="1F267A8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35±35.55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236455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4±31.3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170FB17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9±14.03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1A16A5C0" w14:textId="77777777" w:rsidTr="00234CEF">
        <w:tc>
          <w:tcPr>
            <w:tcW w:w="1129" w:type="dxa"/>
          </w:tcPr>
          <w:p w14:paraId="660E3E8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3261" w:type="dxa"/>
          </w:tcPr>
          <w:p w14:paraId="4B81816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zerskii</w:t>
            </w:r>
            <w:proofErr w:type="spellEnd"/>
          </w:p>
        </w:tc>
        <w:tc>
          <w:tcPr>
            <w:tcW w:w="1984" w:type="dxa"/>
          </w:tcPr>
          <w:p w14:paraId="424E4DB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67±3.7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51095F7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3±1.53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6FA14D1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4±1.65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0C164E85" w14:textId="77777777" w:rsidTr="00234CEF">
        <w:tc>
          <w:tcPr>
            <w:tcW w:w="1129" w:type="dxa"/>
          </w:tcPr>
          <w:p w14:paraId="71E1741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713073AB" w14:textId="77777777" w:rsidR="00BB0C7E" w:rsidRPr="00FF31F1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zerskii</w:t>
            </w:r>
            <w:proofErr w:type="spellEnd"/>
          </w:p>
        </w:tc>
        <w:tc>
          <w:tcPr>
            <w:tcW w:w="1984" w:type="dxa"/>
          </w:tcPr>
          <w:p w14:paraId="6AD2602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34±12.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3BEB95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93±18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66D81E7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5±5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0D4B5F2E" w14:textId="77777777" w:rsidTr="00234CEF">
        <w:tc>
          <w:tcPr>
            <w:tcW w:w="1129" w:type="dxa"/>
          </w:tcPr>
          <w:p w14:paraId="4ECF052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704A16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ariichthys</w:t>
            </w:r>
            <w:proofErr w:type="spellEnd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1984" w:type="dxa"/>
          </w:tcPr>
          <w:p w14:paraId="07B09AC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48±15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1D2F6EB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85±13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3FB7E7F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0±3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27DDF4F7" w14:textId="77777777" w:rsidTr="00234CEF">
        <w:tc>
          <w:tcPr>
            <w:tcW w:w="1129" w:type="dxa"/>
          </w:tcPr>
          <w:p w14:paraId="1F8F16C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4F6939BD" w14:textId="77777777" w:rsidR="00BB0C7E" w:rsidRPr="00FF31F1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ariichthy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1984" w:type="dxa"/>
          </w:tcPr>
          <w:p w14:paraId="12D8EE0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72±11.37</w:t>
            </w:r>
          </w:p>
        </w:tc>
        <w:tc>
          <w:tcPr>
            <w:tcW w:w="1985" w:type="dxa"/>
          </w:tcPr>
          <w:p w14:paraId="272FC79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1±11.93</w:t>
            </w:r>
          </w:p>
        </w:tc>
        <w:tc>
          <w:tcPr>
            <w:tcW w:w="1842" w:type="dxa"/>
          </w:tcPr>
          <w:p w14:paraId="6F082E1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7±4.0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2531167A" w14:textId="77777777" w:rsidTr="00234CEF">
        <w:tc>
          <w:tcPr>
            <w:tcW w:w="1129" w:type="dxa"/>
          </w:tcPr>
          <w:p w14:paraId="090B66E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15773DC1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ariichthy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1984" w:type="dxa"/>
          </w:tcPr>
          <w:p w14:paraId="1A88D16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±20.22</w:t>
            </w:r>
          </w:p>
        </w:tc>
        <w:tc>
          <w:tcPr>
            <w:tcW w:w="1985" w:type="dxa"/>
          </w:tcPr>
          <w:p w14:paraId="0DD74B4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67±21.78</w:t>
            </w:r>
          </w:p>
        </w:tc>
        <w:tc>
          <w:tcPr>
            <w:tcW w:w="1842" w:type="dxa"/>
          </w:tcPr>
          <w:p w14:paraId="176F558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2±11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7E559864" w14:textId="77777777" w:rsidTr="00234CEF">
        <w:tc>
          <w:tcPr>
            <w:tcW w:w="1129" w:type="dxa"/>
          </w:tcPr>
          <w:p w14:paraId="6738188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6E1163C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FF3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1984" w:type="dxa"/>
          </w:tcPr>
          <w:p w14:paraId="2C2CE13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67±16.7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0C8EFC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48±13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47A41F6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1±15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5D91D395" w14:textId="77777777" w:rsidTr="00234CEF">
        <w:tc>
          <w:tcPr>
            <w:tcW w:w="1129" w:type="dxa"/>
          </w:tcPr>
          <w:p w14:paraId="34C43CB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675968F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1984" w:type="dxa"/>
          </w:tcPr>
          <w:p w14:paraId="6C1D49B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32±15.95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AA2A85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38±14.73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0D219D0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3±5.05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786A8F96" w14:textId="77777777" w:rsidTr="00234CEF">
        <w:tc>
          <w:tcPr>
            <w:tcW w:w="1129" w:type="dxa"/>
          </w:tcPr>
          <w:p w14:paraId="3E6EE44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3F376562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1984" w:type="dxa"/>
          </w:tcPr>
          <w:p w14:paraId="4B393D4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43±38.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6DF10DC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57±33.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53AB947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1±10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3F54BECF" w14:textId="77777777" w:rsidTr="00234CEF">
        <w:tc>
          <w:tcPr>
            <w:tcW w:w="1129" w:type="dxa"/>
          </w:tcPr>
          <w:p w14:paraId="2B1353D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1F84641B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1984" w:type="dxa"/>
          </w:tcPr>
          <w:p w14:paraId="3501231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.34±51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7AC2DE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28±43.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7369DD1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4±28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0C7E" w14:paraId="158AE28B" w14:textId="77777777" w:rsidTr="00234CEF">
        <w:tc>
          <w:tcPr>
            <w:tcW w:w="1129" w:type="dxa"/>
          </w:tcPr>
          <w:p w14:paraId="3128EF3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0A6E70B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1984" w:type="dxa"/>
          </w:tcPr>
          <w:p w14:paraId="49E704D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7±19.66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EB2205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4±18.47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5290BC0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±2.41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29E4261E" w14:textId="77777777" w:rsidTr="00234CEF">
        <w:tc>
          <w:tcPr>
            <w:tcW w:w="1129" w:type="dxa"/>
          </w:tcPr>
          <w:p w14:paraId="0C219B3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004CEAC6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1984" w:type="dxa"/>
          </w:tcPr>
          <w:p w14:paraId="21D7543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8±29.0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5CC6BB3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4±24.6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4F09112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±1.9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203BC206" w14:textId="77777777" w:rsidTr="00234CEF">
        <w:tc>
          <w:tcPr>
            <w:tcW w:w="1129" w:type="dxa"/>
          </w:tcPr>
          <w:p w14:paraId="309706A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2CE7A9AF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1984" w:type="dxa"/>
          </w:tcPr>
          <w:p w14:paraId="4E65771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31±9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5958E8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48±9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7588E81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4±4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568F4CAF" w14:textId="77777777" w:rsidTr="00234CEF">
        <w:tc>
          <w:tcPr>
            <w:tcW w:w="1129" w:type="dxa"/>
          </w:tcPr>
          <w:p w14:paraId="2F8F1EB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209B529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rasbora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va</w:t>
            </w:r>
          </w:p>
        </w:tc>
        <w:tc>
          <w:tcPr>
            <w:tcW w:w="1984" w:type="dxa"/>
          </w:tcPr>
          <w:p w14:paraId="01BB3B9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7±11.27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06EA3BE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7±10.21</w:t>
            </w:r>
          </w:p>
        </w:tc>
        <w:tc>
          <w:tcPr>
            <w:tcW w:w="1842" w:type="dxa"/>
          </w:tcPr>
          <w:p w14:paraId="6308757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±0.98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26A523E6" w14:textId="77777777" w:rsidTr="00234CEF">
        <w:tc>
          <w:tcPr>
            <w:tcW w:w="1129" w:type="dxa"/>
          </w:tcPr>
          <w:p w14:paraId="527DA6C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3974B60E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rasbora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va</w:t>
            </w:r>
          </w:p>
        </w:tc>
        <w:tc>
          <w:tcPr>
            <w:tcW w:w="1984" w:type="dxa"/>
          </w:tcPr>
          <w:p w14:paraId="4D78F7A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3±13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34C2715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6±13.01</w:t>
            </w:r>
          </w:p>
        </w:tc>
        <w:tc>
          <w:tcPr>
            <w:tcW w:w="1842" w:type="dxa"/>
          </w:tcPr>
          <w:p w14:paraId="22836AC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8±1.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60DF242F" w14:textId="77777777" w:rsidTr="00234CEF">
        <w:tc>
          <w:tcPr>
            <w:tcW w:w="1129" w:type="dxa"/>
          </w:tcPr>
          <w:p w14:paraId="285EF7D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5E5698F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984" w:type="dxa"/>
          </w:tcPr>
          <w:p w14:paraId="3B364B5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7±7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CF510C3" w14:textId="77777777" w:rsidR="00BB0C7E" w:rsidRPr="00234C0A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4±9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5090DF9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±1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5E901609" w14:textId="77777777" w:rsidTr="00234CEF">
        <w:tc>
          <w:tcPr>
            <w:tcW w:w="1129" w:type="dxa"/>
          </w:tcPr>
          <w:p w14:paraId="6B7C07F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104AC0B0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984" w:type="dxa"/>
          </w:tcPr>
          <w:p w14:paraId="1ECEE2B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7±5.57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01DBC0C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2±5.03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66802EC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±0.64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2B79ACB2" w14:textId="77777777" w:rsidTr="00234CEF">
        <w:tc>
          <w:tcPr>
            <w:tcW w:w="1129" w:type="dxa"/>
          </w:tcPr>
          <w:p w14:paraId="58AA448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3261" w:type="dxa"/>
          </w:tcPr>
          <w:p w14:paraId="17134F5A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1984" w:type="dxa"/>
          </w:tcPr>
          <w:p w14:paraId="5AD7E98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7±7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82735A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8±5.03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03428F2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±1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09C42C43" w14:textId="77777777" w:rsidTr="00234CEF">
        <w:tc>
          <w:tcPr>
            <w:tcW w:w="1129" w:type="dxa"/>
          </w:tcPr>
          <w:p w14:paraId="75E2FBF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1FE9E2C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1984" w:type="dxa"/>
          </w:tcPr>
          <w:p w14:paraId="6AAE3D1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34±15.95</w:t>
            </w:r>
          </w:p>
        </w:tc>
        <w:tc>
          <w:tcPr>
            <w:tcW w:w="1985" w:type="dxa"/>
          </w:tcPr>
          <w:p w14:paraId="396B8AA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8±12.42</w:t>
            </w:r>
          </w:p>
        </w:tc>
        <w:tc>
          <w:tcPr>
            <w:tcW w:w="1842" w:type="dxa"/>
          </w:tcPr>
          <w:p w14:paraId="6DB311F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9±5.35</w:t>
            </w:r>
          </w:p>
        </w:tc>
      </w:tr>
      <w:tr w:rsidR="00BB0C7E" w14:paraId="1102A63B" w14:textId="77777777" w:rsidTr="00234CEF">
        <w:tc>
          <w:tcPr>
            <w:tcW w:w="1129" w:type="dxa"/>
          </w:tcPr>
          <w:p w14:paraId="45E2B46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253061E9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1984" w:type="dxa"/>
          </w:tcPr>
          <w:p w14:paraId="4C28F6D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2±8.08</w:t>
            </w:r>
          </w:p>
        </w:tc>
        <w:tc>
          <w:tcPr>
            <w:tcW w:w="1985" w:type="dxa"/>
          </w:tcPr>
          <w:p w14:paraId="5A929615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7±7.21</w:t>
            </w:r>
          </w:p>
        </w:tc>
        <w:tc>
          <w:tcPr>
            <w:tcW w:w="1842" w:type="dxa"/>
          </w:tcPr>
          <w:p w14:paraId="449486C2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±5.69</w:t>
            </w:r>
          </w:p>
        </w:tc>
      </w:tr>
      <w:tr w:rsidR="00BB0C7E" w14:paraId="1C6E42B8" w14:textId="77777777" w:rsidTr="00234CEF">
        <w:tc>
          <w:tcPr>
            <w:tcW w:w="1129" w:type="dxa"/>
          </w:tcPr>
          <w:p w14:paraId="2DAFF28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51F84816" w14:textId="77777777" w:rsidR="00BB0C7E" w:rsidRPr="0061348F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1984" w:type="dxa"/>
          </w:tcPr>
          <w:p w14:paraId="3CF2576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48±5.69</w:t>
            </w:r>
          </w:p>
        </w:tc>
        <w:tc>
          <w:tcPr>
            <w:tcW w:w="1985" w:type="dxa"/>
          </w:tcPr>
          <w:p w14:paraId="3810A57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7±4.51</w:t>
            </w:r>
          </w:p>
        </w:tc>
        <w:tc>
          <w:tcPr>
            <w:tcW w:w="1842" w:type="dxa"/>
          </w:tcPr>
          <w:p w14:paraId="71A9DC1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2±1.76</w:t>
            </w:r>
          </w:p>
        </w:tc>
      </w:tr>
      <w:tr w:rsidR="00BB0C7E" w14:paraId="61720A88" w14:textId="77777777" w:rsidTr="00234CEF">
        <w:tc>
          <w:tcPr>
            <w:tcW w:w="1129" w:type="dxa"/>
          </w:tcPr>
          <w:p w14:paraId="4D023BD3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69BDE33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ur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1984" w:type="dxa"/>
          </w:tcPr>
          <w:p w14:paraId="34C2C5D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.42±42.1</w:t>
            </w:r>
          </w:p>
        </w:tc>
        <w:tc>
          <w:tcPr>
            <w:tcW w:w="1985" w:type="dxa"/>
          </w:tcPr>
          <w:p w14:paraId="2F2BC10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.75±48.98</w:t>
            </w:r>
          </w:p>
        </w:tc>
        <w:tc>
          <w:tcPr>
            <w:tcW w:w="1842" w:type="dxa"/>
          </w:tcPr>
          <w:p w14:paraId="3C995581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31±82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0C7E" w14:paraId="48A5063E" w14:textId="77777777" w:rsidTr="00234CEF">
        <w:tc>
          <w:tcPr>
            <w:tcW w:w="1129" w:type="dxa"/>
          </w:tcPr>
          <w:p w14:paraId="6F0AE6F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104C3AC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ur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1984" w:type="dxa"/>
          </w:tcPr>
          <w:p w14:paraId="57768C2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48±13.75</w:t>
            </w:r>
          </w:p>
        </w:tc>
        <w:tc>
          <w:tcPr>
            <w:tcW w:w="1985" w:type="dxa"/>
          </w:tcPr>
          <w:p w14:paraId="79EA803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.52±11.59</w:t>
            </w:r>
          </w:p>
        </w:tc>
        <w:tc>
          <w:tcPr>
            <w:tcW w:w="1842" w:type="dxa"/>
          </w:tcPr>
          <w:p w14:paraId="3444A61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3±17.99</w:t>
            </w:r>
            <w:r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0C7E" w14:paraId="4357660F" w14:textId="77777777" w:rsidTr="00234CEF">
        <w:tc>
          <w:tcPr>
            <w:tcW w:w="1129" w:type="dxa"/>
          </w:tcPr>
          <w:p w14:paraId="7DED4758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12D6FE7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ssius auratus</w:t>
            </w:r>
          </w:p>
        </w:tc>
        <w:tc>
          <w:tcPr>
            <w:tcW w:w="1984" w:type="dxa"/>
          </w:tcPr>
          <w:p w14:paraId="5CED130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49±15.51</w:t>
            </w:r>
          </w:p>
        </w:tc>
        <w:tc>
          <w:tcPr>
            <w:tcW w:w="1985" w:type="dxa"/>
          </w:tcPr>
          <w:p w14:paraId="0E00517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28±11.72</w:t>
            </w:r>
          </w:p>
        </w:tc>
        <w:tc>
          <w:tcPr>
            <w:tcW w:w="1842" w:type="dxa"/>
          </w:tcPr>
          <w:p w14:paraId="3D42B646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3±11.11</w:t>
            </w:r>
          </w:p>
        </w:tc>
      </w:tr>
      <w:tr w:rsidR="00BB0C7E" w14:paraId="1E0A2CA2" w14:textId="77777777" w:rsidTr="00234CEF">
        <w:tc>
          <w:tcPr>
            <w:tcW w:w="1129" w:type="dxa"/>
          </w:tcPr>
          <w:p w14:paraId="0AF323F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2CB8993F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zekanowskii</w:t>
            </w:r>
            <w:proofErr w:type="spellEnd"/>
          </w:p>
        </w:tc>
        <w:tc>
          <w:tcPr>
            <w:tcW w:w="1984" w:type="dxa"/>
          </w:tcPr>
          <w:p w14:paraId="40DBD4C9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31±11.21</w:t>
            </w:r>
          </w:p>
        </w:tc>
        <w:tc>
          <w:tcPr>
            <w:tcW w:w="1985" w:type="dxa"/>
          </w:tcPr>
          <w:p w14:paraId="4C7F072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8±11.59</w:t>
            </w:r>
          </w:p>
        </w:tc>
        <w:tc>
          <w:tcPr>
            <w:tcW w:w="1842" w:type="dxa"/>
          </w:tcPr>
          <w:p w14:paraId="404123E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3±4.59</w:t>
            </w:r>
          </w:p>
        </w:tc>
      </w:tr>
      <w:tr w:rsidR="00BB0C7E" w14:paraId="45746516" w14:textId="77777777" w:rsidTr="00234CEF">
        <w:tc>
          <w:tcPr>
            <w:tcW w:w="1129" w:type="dxa"/>
          </w:tcPr>
          <w:p w14:paraId="075EF7AE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615083DC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ox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cherti</w:t>
            </w:r>
            <w:proofErr w:type="spellEnd"/>
          </w:p>
        </w:tc>
        <w:tc>
          <w:tcPr>
            <w:tcW w:w="1984" w:type="dxa"/>
          </w:tcPr>
          <w:p w14:paraId="68DF6AD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28±8.34</w:t>
            </w:r>
          </w:p>
        </w:tc>
        <w:tc>
          <w:tcPr>
            <w:tcW w:w="1985" w:type="dxa"/>
          </w:tcPr>
          <w:p w14:paraId="5E134EE4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45±7.64</w:t>
            </w:r>
          </w:p>
        </w:tc>
        <w:tc>
          <w:tcPr>
            <w:tcW w:w="1842" w:type="dxa"/>
          </w:tcPr>
          <w:p w14:paraId="25C659E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±1.52</w:t>
            </w:r>
          </w:p>
        </w:tc>
      </w:tr>
      <w:tr w:rsidR="00BB0C7E" w14:paraId="7313A133" w14:textId="77777777" w:rsidTr="00234CEF">
        <w:tc>
          <w:tcPr>
            <w:tcW w:w="1129" w:type="dxa"/>
            <w:tcBorders>
              <w:bottom w:val="single" w:sz="12" w:space="0" w:color="auto"/>
            </w:tcBorders>
          </w:tcPr>
          <w:p w14:paraId="1D56D93B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27D876EA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gurnus</w:t>
            </w:r>
            <w:proofErr w:type="spellEnd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4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ho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656B79D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8±5.1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7CEDC40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6±5.7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5E45167" w14:textId="77777777" w:rsidR="00BB0C7E" w:rsidRDefault="00BB0C7E" w:rsidP="00234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7±1.99</w:t>
            </w:r>
          </w:p>
        </w:tc>
      </w:tr>
    </w:tbl>
    <w:p w14:paraId="57CF9B9D" w14:textId="77777777" w:rsidR="00BB0C7E" w:rsidRDefault="00BB0C7E"/>
    <w:p w14:paraId="41026BB3" w14:textId="77777777" w:rsidR="003E3AC4" w:rsidRDefault="003E3AC4"/>
    <w:p w14:paraId="03A5E51A" w14:textId="77777777" w:rsidR="003E3AC4" w:rsidRDefault="003E3AC4"/>
    <w:p w14:paraId="19A32E34" w14:textId="77777777" w:rsidR="003E3AC4" w:rsidRDefault="003E3AC4"/>
    <w:p w14:paraId="675E96F1" w14:textId="77777777" w:rsidR="003E3AC4" w:rsidRDefault="003E3AC4"/>
    <w:p w14:paraId="29DEC000" w14:textId="77777777" w:rsidR="003E3AC4" w:rsidRDefault="003E3AC4"/>
    <w:p w14:paraId="67FAFE12" w14:textId="77777777" w:rsidR="003E3AC4" w:rsidRDefault="003E3AC4"/>
    <w:p w14:paraId="37C963BB" w14:textId="77777777" w:rsidR="003E3AC4" w:rsidRDefault="003E3AC4"/>
    <w:p w14:paraId="1AB50074" w14:textId="634FA07D" w:rsidR="00C84EE0" w:rsidRPr="00C84EE0" w:rsidRDefault="00C84EE0">
      <w:pPr>
        <w:rPr>
          <w:rFonts w:ascii="Times New Roman" w:hAnsi="Times New Roman" w:cs="Times New Roman"/>
          <w:sz w:val="24"/>
          <w:szCs w:val="24"/>
        </w:rPr>
      </w:pPr>
      <w:r w:rsidRPr="00C84EE0">
        <w:rPr>
          <w:rFonts w:ascii="Times New Roman" w:hAnsi="Times New Roman" w:cs="Times New Roman"/>
          <w:sz w:val="24"/>
          <w:szCs w:val="24"/>
        </w:rPr>
        <w:lastRenderedPageBreak/>
        <w:t>Supplementary Table 2. Fish samples in dry seas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2268"/>
        <w:gridCol w:w="2268"/>
        <w:gridCol w:w="1984"/>
      </w:tblGrid>
      <w:tr w:rsidR="003E3AC4" w14:paraId="3855BD3D" w14:textId="77777777" w:rsidTr="007A15C9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53C5A41" w14:textId="2AA51820" w:rsidR="003E3AC4" w:rsidRDefault="003E3AC4" w:rsidP="003E3AC4">
            <w:pPr>
              <w:adjustRightInd w:val="0"/>
              <w:snapToGrid w:val="0"/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275F5764" w14:textId="1A9B48B6" w:rsidR="003E3AC4" w:rsidRDefault="003E3AC4" w:rsidP="003E3AC4">
            <w:pPr>
              <w:adjustRightInd w:val="0"/>
              <w:snapToGrid w:val="0"/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FA860D6" w14:textId="524133BA" w:rsidR="003E3AC4" w:rsidRDefault="003E3AC4" w:rsidP="003E3AC4">
            <w:pPr>
              <w:adjustRightInd w:val="0"/>
              <w:snapToGrid w:val="0"/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ngth (m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997AC7C" w14:textId="2A6A3698" w:rsidR="003E3AC4" w:rsidRDefault="003E3AC4" w:rsidP="003E3AC4">
            <w:pPr>
              <w:adjustRightInd w:val="0"/>
              <w:snapToGrid w:val="0"/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length (mm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AC0FA78" w14:textId="47BD3EC2" w:rsidR="003E3AC4" w:rsidRDefault="003E3AC4" w:rsidP="003E3AC4">
            <w:pPr>
              <w:adjustRightInd w:val="0"/>
              <w:snapToGrid w:val="0"/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</w:tr>
      <w:tr w:rsidR="003E3AC4" w14:paraId="1D7BFF09" w14:textId="77777777" w:rsidTr="007A15C9">
        <w:tc>
          <w:tcPr>
            <w:tcW w:w="1134" w:type="dxa"/>
            <w:tcBorders>
              <w:top w:val="single" w:sz="12" w:space="0" w:color="auto"/>
            </w:tcBorders>
          </w:tcPr>
          <w:p w14:paraId="4C49995D" w14:textId="17DC45A2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3E8D5436" w14:textId="55225E84" w:rsidR="003E3AC4" w:rsidRDefault="003E3AC4" w:rsidP="003E3AC4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barb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EE463C6" w14:textId="27AE9D2F" w:rsidR="003E3AC4" w:rsidRPr="00C8328F" w:rsidRDefault="00BB5DD1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56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64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AD479B3" w14:textId="0689502A" w:rsidR="003E3AC4" w:rsidRPr="00C8328F" w:rsidRDefault="00BB5DD1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28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36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44D888B" w14:textId="2885F231" w:rsidR="003E3AC4" w:rsidRPr="00C8328F" w:rsidRDefault="00BB5DD1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83</w:t>
            </w:r>
          </w:p>
        </w:tc>
      </w:tr>
      <w:tr w:rsidR="003E3AC4" w14:paraId="69D6107F" w14:textId="77777777" w:rsidTr="007A15C9">
        <w:tc>
          <w:tcPr>
            <w:tcW w:w="1134" w:type="dxa"/>
          </w:tcPr>
          <w:p w14:paraId="38F3BB23" w14:textId="3A21471C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95EF066" w14:textId="1D8CD1BF" w:rsidR="003E3AC4" w:rsidRDefault="003E3AC4" w:rsidP="003E3AC4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culter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isculus</w:t>
            </w:r>
            <w:proofErr w:type="spellEnd"/>
          </w:p>
        </w:tc>
        <w:tc>
          <w:tcPr>
            <w:tcW w:w="2268" w:type="dxa"/>
          </w:tcPr>
          <w:p w14:paraId="4A396C38" w14:textId="1C9F852E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3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21</w:t>
            </w:r>
          </w:p>
        </w:tc>
        <w:tc>
          <w:tcPr>
            <w:tcW w:w="2268" w:type="dxa"/>
          </w:tcPr>
          <w:p w14:paraId="17F9813B" w14:textId="01180A54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12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52</w:t>
            </w:r>
          </w:p>
        </w:tc>
        <w:tc>
          <w:tcPr>
            <w:tcW w:w="1984" w:type="dxa"/>
          </w:tcPr>
          <w:p w14:paraId="59DF6297" w14:textId="4F21EB19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13</w:t>
            </w:r>
          </w:p>
        </w:tc>
      </w:tr>
      <w:tr w:rsidR="003E3AC4" w14:paraId="1E7BA4FB" w14:textId="77777777" w:rsidTr="007A15C9">
        <w:tc>
          <w:tcPr>
            <w:tcW w:w="1134" w:type="dxa"/>
          </w:tcPr>
          <w:p w14:paraId="5443C994" w14:textId="29B1D4EA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47990CC1" w14:textId="10BD0872" w:rsidR="003E3AC4" w:rsidRDefault="003E3AC4" w:rsidP="003E3AC4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eilognath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terus</w:t>
            </w:r>
            <w:proofErr w:type="spellEnd"/>
          </w:p>
        </w:tc>
        <w:tc>
          <w:tcPr>
            <w:tcW w:w="2268" w:type="dxa"/>
          </w:tcPr>
          <w:p w14:paraId="558B27B9" w14:textId="2888ABEE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0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12</w:t>
            </w:r>
          </w:p>
        </w:tc>
        <w:tc>
          <w:tcPr>
            <w:tcW w:w="2268" w:type="dxa"/>
          </w:tcPr>
          <w:p w14:paraId="567FB55A" w14:textId="50687E7A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61</w:t>
            </w:r>
          </w:p>
        </w:tc>
        <w:tc>
          <w:tcPr>
            <w:tcW w:w="1984" w:type="dxa"/>
          </w:tcPr>
          <w:p w14:paraId="7C5D3308" w14:textId="6B7CD77B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62</w:t>
            </w:r>
          </w:p>
        </w:tc>
      </w:tr>
      <w:tr w:rsidR="003E3AC4" w14:paraId="61358C67" w14:textId="77777777" w:rsidTr="007A15C9">
        <w:tc>
          <w:tcPr>
            <w:tcW w:w="1134" w:type="dxa"/>
          </w:tcPr>
          <w:p w14:paraId="0874FA64" w14:textId="2641E362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0AB69391" w14:textId="38E47F23" w:rsidR="003E3AC4" w:rsidRDefault="003E3AC4" w:rsidP="003E3AC4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pinnis</w:t>
            </w:r>
            <w:proofErr w:type="spellEnd"/>
          </w:p>
        </w:tc>
        <w:tc>
          <w:tcPr>
            <w:tcW w:w="2268" w:type="dxa"/>
          </w:tcPr>
          <w:p w14:paraId="1947CEDC" w14:textId="46108AF7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56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89</w:t>
            </w:r>
          </w:p>
        </w:tc>
        <w:tc>
          <w:tcPr>
            <w:tcW w:w="2268" w:type="dxa"/>
          </w:tcPr>
          <w:p w14:paraId="72D795B3" w14:textId="33F37CFD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128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74</w:t>
            </w:r>
          </w:p>
        </w:tc>
        <w:tc>
          <w:tcPr>
            <w:tcW w:w="1984" w:type="dxa"/>
          </w:tcPr>
          <w:p w14:paraId="5396F4AE" w14:textId="7E7CE09A" w:rsidR="003E3AC4" w:rsidRPr="00C8328F" w:rsidRDefault="00C8328F" w:rsidP="00C832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328F">
              <w:rPr>
                <w:rFonts w:ascii="Times New Roman" w:hAnsi="Times New Roman" w:cs="Times New Roman"/>
                <w:sz w:val="24"/>
                <w:szCs w:val="24"/>
              </w:rPr>
              <w:t>44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54</w:t>
            </w:r>
          </w:p>
        </w:tc>
      </w:tr>
      <w:tr w:rsidR="003E3AC4" w14:paraId="7532EC96" w14:textId="77777777" w:rsidTr="007A15C9">
        <w:tc>
          <w:tcPr>
            <w:tcW w:w="1134" w:type="dxa"/>
          </w:tcPr>
          <w:p w14:paraId="5E583969" w14:textId="48BD004A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799F63DB" w14:textId="3130A1F3" w:rsidR="003E3AC4" w:rsidRDefault="003E3AC4" w:rsidP="003E3AC4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zerskii</w:t>
            </w:r>
            <w:proofErr w:type="spellEnd"/>
          </w:p>
        </w:tc>
        <w:tc>
          <w:tcPr>
            <w:tcW w:w="2268" w:type="dxa"/>
          </w:tcPr>
          <w:p w14:paraId="72C6CC48" w14:textId="7E08ED66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08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29</w:t>
            </w:r>
          </w:p>
        </w:tc>
        <w:tc>
          <w:tcPr>
            <w:tcW w:w="2268" w:type="dxa"/>
          </w:tcPr>
          <w:p w14:paraId="4F97CC95" w14:textId="39537FF7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89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04</w:t>
            </w:r>
          </w:p>
        </w:tc>
        <w:tc>
          <w:tcPr>
            <w:tcW w:w="1984" w:type="dxa"/>
          </w:tcPr>
          <w:p w14:paraId="0D9055A9" w14:textId="2F6CE38B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54</w:t>
            </w:r>
          </w:p>
        </w:tc>
      </w:tr>
      <w:tr w:rsidR="003E3AC4" w14:paraId="75C7FE1F" w14:textId="77777777" w:rsidTr="007A15C9">
        <w:tc>
          <w:tcPr>
            <w:tcW w:w="1134" w:type="dxa"/>
          </w:tcPr>
          <w:p w14:paraId="3DAB3F89" w14:textId="15C100FC" w:rsidR="003E3AC4" w:rsidRPr="00D70885" w:rsidRDefault="003E3AC4" w:rsidP="003E3A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6DB14D26" w14:textId="2024C92A" w:rsidR="003E3AC4" w:rsidRDefault="003E3AC4" w:rsidP="003E3AC4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2268" w:type="dxa"/>
          </w:tcPr>
          <w:p w14:paraId="45E9979A" w14:textId="01B28FAC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97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86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2D69BEE5" w14:textId="3A3E74D4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8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58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4CCD29C3" w14:textId="0914BD77" w:rsidR="003E3AC4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88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8328F" w14:paraId="30CE5333" w14:textId="77777777" w:rsidTr="007A15C9">
        <w:tc>
          <w:tcPr>
            <w:tcW w:w="1134" w:type="dxa"/>
          </w:tcPr>
          <w:p w14:paraId="1AA11C3B" w14:textId="08B66CCF" w:rsidR="00C8328F" w:rsidRPr="00D70885" w:rsidRDefault="00C8328F" w:rsidP="00C8328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31C4D435" w14:textId="1FB35214" w:rsidR="00C8328F" w:rsidRPr="000715E1" w:rsidRDefault="00E166DB" w:rsidP="00C8328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2268" w:type="dxa"/>
          </w:tcPr>
          <w:p w14:paraId="670DC7BF" w14:textId="6B4B8FB6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21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7.04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16B4EA11" w14:textId="7306E9FD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0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37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584556F" w14:textId="7BB53D8B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12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8328F" w14:paraId="05AC4A3E" w14:textId="77777777" w:rsidTr="007A15C9">
        <w:tc>
          <w:tcPr>
            <w:tcW w:w="1134" w:type="dxa"/>
          </w:tcPr>
          <w:p w14:paraId="2D3124FE" w14:textId="2B9AFB00" w:rsidR="00C8328F" w:rsidRPr="00D70885" w:rsidRDefault="00C8328F" w:rsidP="00C8328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5164F352" w14:textId="739BE698" w:rsidR="00C8328F" w:rsidRPr="000715E1" w:rsidRDefault="00C8328F" w:rsidP="00C8328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2268" w:type="dxa"/>
          </w:tcPr>
          <w:p w14:paraId="28D782D5" w14:textId="4CD51C3F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0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37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EC2EA63" w14:textId="26A982B7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84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64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46A6BCF8" w14:textId="50087A8D" w:rsidR="00C8328F" w:rsidRPr="0007482C" w:rsidRDefault="00C8328F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32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7482C" w14:paraId="5B7A9474" w14:textId="77777777" w:rsidTr="007A15C9">
        <w:tc>
          <w:tcPr>
            <w:tcW w:w="1134" w:type="dxa"/>
          </w:tcPr>
          <w:p w14:paraId="06FE5EA2" w14:textId="04216FD4" w:rsidR="0007482C" w:rsidRPr="00D70885" w:rsidRDefault="0007482C" w:rsidP="0007482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678130CF" w14:textId="11CBDDC7" w:rsidR="0007482C" w:rsidRPr="000715E1" w:rsidRDefault="0007482C" w:rsidP="0007482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2268" w:type="dxa"/>
          </w:tcPr>
          <w:p w14:paraId="623A6BBC" w14:textId="2839AD97" w:rsidR="0007482C" w:rsidRPr="0007482C" w:rsidRDefault="0007482C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49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39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7643F2C5" w14:textId="1F3DFDAE" w:rsidR="0007482C" w:rsidRPr="0007482C" w:rsidRDefault="0007482C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127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4.74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7C569DA" w14:textId="7052456B" w:rsidR="0007482C" w:rsidRPr="0007482C" w:rsidRDefault="0007482C" w:rsidP="0007482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2C">
              <w:rPr>
                <w:rFonts w:ascii="Times New Roman" w:hAnsi="Times New Roman" w:cs="Times New Roman"/>
                <w:sz w:val="24"/>
                <w:szCs w:val="24"/>
              </w:rPr>
              <w:t>35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62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7482C" w14:paraId="53F62585" w14:textId="77777777" w:rsidTr="007A15C9">
        <w:tc>
          <w:tcPr>
            <w:tcW w:w="1134" w:type="dxa"/>
          </w:tcPr>
          <w:p w14:paraId="146CD4C4" w14:textId="284F7ED1" w:rsidR="0007482C" w:rsidRPr="00D70885" w:rsidRDefault="0007482C" w:rsidP="0007482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2E2B0D17" w14:textId="4E6650F0" w:rsidR="0007482C" w:rsidRDefault="0007482C" w:rsidP="0007482C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ariichthy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2268" w:type="dxa"/>
          </w:tcPr>
          <w:p w14:paraId="44A1F370" w14:textId="2BC3D781" w:rsidR="0007482C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69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4.58</w:t>
            </w:r>
          </w:p>
        </w:tc>
        <w:tc>
          <w:tcPr>
            <w:tcW w:w="2268" w:type="dxa"/>
          </w:tcPr>
          <w:p w14:paraId="1404DF7D" w14:textId="51616B1D" w:rsidR="0007482C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4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0.82</w:t>
            </w:r>
          </w:p>
        </w:tc>
        <w:tc>
          <w:tcPr>
            <w:tcW w:w="1984" w:type="dxa"/>
          </w:tcPr>
          <w:p w14:paraId="19FE830C" w14:textId="47C5483B" w:rsidR="0007482C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38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92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0C5F" w14:paraId="4FEAD735" w14:textId="77777777" w:rsidTr="007A15C9">
        <w:tc>
          <w:tcPr>
            <w:tcW w:w="1134" w:type="dxa"/>
          </w:tcPr>
          <w:p w14:paraId="7774ABFC" w14:textId="20547EC3" w:rsidR="00620C5F" w:rsidRPr="00D70885" w:rsidRDefault="00620C5F" w:rsidP="00620C5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51F6D363" w14:textId="648FBBAE" w:rsidR="00620C5F" w:rsidRPr="000715E1" w:rsidRDefault="00620C5F" w:rsidP="00620C5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ariichthy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2268" w:type="dxa"/>
          </w:tcPr>
          <w:p w14:paraId="05186C16" w14:textId="791FEEEE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86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0.81</w:t>
            </w:r>
          </w:p>
        </w:tc>
        <w:tc>
          <w:tcPr>
            <w:tcW w:w="2268" w:type="dxa"/>
          </w:tcPr>
          <w:p w14:paraId="14F749C8" w14:textId="591E0FCE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56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0.43</w:t>
            </w:r>
          </w:p>
        </w:tc>
        <w:tc>
          <w:tcPr>
            <w:tcW w:w="1984" w:type="dxa"/>
          </w:tcPr>
          <w:p w14:paraId="6DD64390" w14:textId="7670D91F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69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4.86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20C5F" w14:paraId="727A416A" w14:textId="77777777" w:rsidTr="007A15C9">
        <w:tc>
          <w:tcPr>
            <w:tcW w:w="1134" w:type="dxa"/>
          </w:tcPr>
          <w:p w14:paraId="250A4811" w14:textId="0CC0E568" w:rsidR="00620C5F" w:rsidRPr="00D70885" w:rsidRDefault="00620C5F" w:rsidP="00620C5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167B8B78" w14:textId="5910E96D" w:rsidR="00620C5F" w:rsidRDefault="00620C5F" w:rsidP="00620C5F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spi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cephalus</w:t>
            </w:r>
          </w:p>
        </w:tc>
        <w:tc>
          <w:tcPr>
            <w:tcW w:w="2268" w:type="dxa"/>
          </w:tcPr>
          <w:p w14:paraId="1CA24586" w14:textId="37FE1F68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83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04</w:t>
            </w:r>
          </w:p>
        </w:tc>
        <w:tc>
          <w:tcPr>
            <w:tcW w:w="2268" w:type="dxa"/>
          </w:tcPr>
          <w:p w14:paraId="1851F1BC" w14:textId="2FC4922B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53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1984" w:type="dxa"/>
          </w:tcPr>
          <w:p w14:paraId="1AB37AC9" w14:textId="021DBD72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61</w:t>
            </w:r>
          </w:p>
        </w:tc>
      </w:tr>
      <w:tr w:rsidR="00620C5F" w14:paraId="56AC8FCE" w14:textId="77777777" w:rsidTr="007A15C9">
        <w:tc>
          <w:tcPr>
            <w:tcW w:w="1134" w:type="dxa"/>
          </w:tcPr>
          <w:p w14:paraId="572C7BE3" w14:textId="5F2D7336" w:rsidR="00620C5F" w:rsidRPr="00D70885" w:rsidRDefault="00620C5F" w:rsidP="00620C5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6099A162" w14:textId="70BD304B" w:rsidR="00620C5F" w:rsidRDefault="00620C5F" w:rsidP="00620C5F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2268" w:type="dxa"/>
          </w:tcPr>
          <w:p w14:paraId="00D1185A" w14:textId="6246645C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4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.78</w:t>
            </w:r>
            <w:r w:rsidR="005064DB" w:rsidRPr="00AE43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709FEFD0" w14:textId="4184FF0E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55</w:t>
            </w:r>
            <w:r w:rsidR="00823562" w:rsidRPr="00AE43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2BFE477" w14:textId="26398990" w:rsidR="00620C5F" w:rsidRPr="00E166DB" w:rsidRDefault="00620C5F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4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44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5207" w14:paraId="34603246" w14:textId="77777777" w:rsidTr="007A15C9">
        <w:tc>
          <w:tcPr>
            <w:tcW w:w="1134" w:type="dxa"/>
          </w:tcPr>
          <w:p w14:paraId="22D8B09A" w14:textId="599ED3EE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6DFBC701" w14:textId="3D352AB3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2268" w:type="dxa"/>
          </w:tcPr>
          <w:p w14:paraId="6F0E6101" w14:textId="20959FC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15AC5615" w14:textId="462BFCFF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0F6F1AB4" w14:textId="085F2C1D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66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5207" w14:paraId="5DF470A5" w14:textId="77777777" w:rsidTr="007A15C9">
        <w:tc>
          <w:tcPr>
            <w:tcW w:w="1134" w:type="dxa"/>
          </w:tcPr>
          <w:p w14:paraId="71DD13C0" w14:textId="0437E9C5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3261" w:type="dxa"/>
          </w:tcPr>
          <w:p w14:paraId="494B98A6" w14:textId="700FCEE7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2268" w:type="dxa"/>
          </w:tcPr>
          <w:p w14:paraId="742BE15B" w14:textId="271F404E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01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2716415" w14:textId="74F2ADD9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1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53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63195590" w14:textId="5F316207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57</w:t>
            </w:r>
            <w:r w:rsidR="00823562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5207" w14:paraId="2E0885C0" w14:textId="77777777" w:rsidTr="007A15C9">
        <w:tc>
          <w:tcPr>
            <w:tcW w:w="1134" w:type="dxa"/>
          </w:tcPr>
          <w:p w14:paraId="757CF818" w14:textId="6AF62899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5646A53B" w14:textId="0080641B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bio cynocephalus</w:t>
            </w:r>
          </w:p>
        </w:tc>
        <w:tc>
          <w:tcPr>
            <w:tcW w:w="2268" w:type="dxa"/>
          </w:tcPr>
          <w:p w14:paraId="6F3DB3A7" w14:textId="048A9C42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56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21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D220B19" w14:textId="5499512A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4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65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0E109A9F" w14:textId="18CB932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29</w:t>
            </w:r>
            <w:r w:rsidR="00823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B5207" w14:paraId="794C0F42" w14:textId="77777777" w:rsidTr="007A15C9">
        <w:tc>
          <w:tcPr>
            <w:tcW w:w="1134" w:type="dxa"/>
          </w:tcPr>
          <w:p w14:paraId="3515C53A" w14:textId="6DA9D3CD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1F3C116C" w14:textId="35280FE0" w:rsidR="00AB5207" w:rsidRDefault="00AB5207" w:rsidP="00AB5207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cypri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entea</w:t>
            </w:r>
          </w:p>
        </w:tc>
        <w:tc>
          <w:tcPr>
            <w:tcW w:w="2268" w:type="dxa"/>
          </w:tcPr>
          <w:p w14:paraId="5E751D6C" w14:textId="54E9BB34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6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7.02</w:t>
            </w:r>
          </w:p>
        </w:tc>
        <w:tc>
          <w:tcPr>
            <w:tcW w:w="2268" w:type="dxa"/>
          </w:tcPr>
          <w:p w14:paraId="4DF6931F" w14:textId="1B71A0C1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5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2.50</w:t>
            </w:r>
          </w:p>
        </w:tc>
        <w:tc>
          <w:tcPr>
            <w:tcW w:w="1984" w:type="dxa"/>
          </w:tcPr>
          <w:p w14:paraId="0776F2C4" w14:textId="01E235C5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.73</w:t>
            </w:r>
          </w:p>
        </w:tc>
      </w:tr>
      <w:tr w:rsidR="00AB5207" w14:paraId="6AE0A45F" w14:textId="77777777" w:rsidTr="007A15C9">
        <w:tc>
          <w:tcPr>
            <w:tcW w:w="1134" w:type="dxa"/>
          </w:tcPr>
          <w:p w14:paraId="75F250CF" w14:textId="272F62F9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1" w:type="dxa"/>
          </w:tcPr>
          <w:p w14:paraId="6C12FC86" w14:textId="3DAE78E4" w:rsidR="00AB5207" w:rsidRDefault="00AB5207" w:rsidP="00AB5207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2268" w:type="dxa"/>
          </w:tcPr>
          <w:p w14:paraId="2F6E8D1A" w14:textId="5D145574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8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1.50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3F27F1FE" w14:textId="4ABA6B4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14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9.31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A7B650D" w14:textId="54D8D8F1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68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5207" w14:paraId="673D96E3" w14:textId="77777777" w:rsidTr="007A15C9">
        <w:tc>
          <w:tcPr>
            <w:tcW w:w="1134" w:type="dxa"/>
          </w:tcPr>
          <w:p w14:paraId="3DC480EA" w14:textId="7F496860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36925724" w14:textId="3E363232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2268" w:type="dxa"/>
          </w:tcPr>
          <w:p w14:paraId="2725DA85" w14:textId="701F2F2F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5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01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23CDD01" w14:textId="6CB23AD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1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.51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3F77483" w14:textId="1E0781F9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67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5207" w14:paraId="7ED041E6" w14:textId="77777777" w:rsidTr="007A15C9">
        <w:tc>
          <w:tcPr>
            <w:tcW w:w="1134" w:type="dxa"/>
          </w:tcPr>
          <w:p w14:paraId="57983A67" w14:textId="1C61E0CD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060569F2" w14:textId="71F9E100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isc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eckii</w:t>
            </w:r>
            <w:proofErr w:type="spellEnd"/>
          </w:p>
        </w:tc>
        <w:tc>
          <w:tcPr>
            <w:tcW w:w="2268" w:type="dxa"/>
          </w:tcPr>
          <w:p w14:paraId="18BE2B4E" w14:textId="77621B6D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7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29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2900043" w14:textId="0C881EDA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28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89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7966FBA1" w14:textId="211200EE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01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16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B5207" w14:paraId="58983597" w14:textId="77777777" w:rsidTr="007A15C9">
        <w:tc>
          <w:tcPr>
            <w:tcW w:w="1134" w:type="dxa"/>
          </w:tcPr>
          <w:p w14:paraId="470ECC12" w14:textId="313DF49C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1DB7963F" w14:textId="4770F41A" w:rsidR="00AB5207" w:rsidRDefault="00AB5207" w:rsidP="00AB5207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hopogon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tschuricus</w:t>
            </w:r>
            <w:proofErr w:type="spellEnd"/>
          </w:p>
        </w:tc>
        <w:tc>
          <w:tcPr>
            <w:tcW w:w="2268" w:type="dxa"/>
          </w:tcPr>
          <w:p w14:paraId="270BC235" w14:textId="1DE1D88F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8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21</w:t>
            </w:r>
          </w:p>
        </w:tc>
        <w:tc>
          <w:tcPr>
            <w:tcW w:w="2268" w:type="dxa"/>
          </w:tcPr>
          <w:p w14:paraId="0926447F" w14:textId="7E56F7C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7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53</w:t>
            </w:r>
          </w:p>
        </w:tc>
        <w:tc>
          <w:tcPr>
            <w:tcW w:w="1984" w:type="dxa"/>
          </w:tcPr>
          <w:p w14:paraId="1C1E7C6D" w14:textId="02520AC8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41</w:t>
            </w:r>
          </w:p>
        </w:tc>
      </w:tr>
      <w:tr w:rsidR="00AB5207" w14:paraId="55384DD3" w14:textId="77777777" w:rsidTr="007A15C9">
        <w:tc>
          <w:tcPr>
            <w:tcW w:w="1134" w:type="dxa"/>
          </w:tcPr>
          <w:p w14:paraId="5AE1ED6B" w14:textId="479719B6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285E048E" w14:textId="0AC225E6" w:rsidR="00AB5207" w:rsidRPr="000715E1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hopogon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tschuricus</w:t>
            </w:r>
            <w:proofErr w:type="spellEnd"/>
          </w:p>
        </w:tc>
        <w:tc>
          <w:tcPr>
            <w:tcW w:w="2268" w:type="dxa"/>
          </w:tcPr>
          <w:p w14:paraId="39E17787" w14:textId="5534A6AB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4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58</w:t>
            </w:r>
          </w:p>
        </w:tc>
        <w:tc>
          <w:tcPr>
            <w:tcW w:w="2268" w:type="dxa"/>
          </w:tcPr>
          <w:p w14:paraId="19B35BE0" w14:textId="5FEADE36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7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59</w:t>
            </w:r>
          </w:p>
        </w:tc>
        <w:tc>
          <w:tcPr>
            <w:tcW w:w="1984" w:type="dxa"/>
          </w:tcPr>
          <w:p w14:paraId="10D84E16" w14:textId="505BB3A1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</w:tr>
      <w:tr w:rsidR="00AB5207" w14:paraId="23D94A23" w14:textId="77777777" w:rsidTr="007A15C9">
        <w:tc>
          <w:tcPr>
            <w:tcW w:w="1134" w:type="dxa"/>
          </w:tcPr>
          <w:p w14:paraId="624CD372" w14:textId="5FF4BBE7" w:rsidR="00AB5207" w:rsidRPr="00D70885" w:rsidRDefault="00AB5207" w:rsidP="00AB520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3858A457" w14:textId="11F55AE5" w:rsidR="00AB5207" w:rsidRPr="005064DB" w:rsidRDefault="00AB5207" w:rsidP="00AB5207">
            <w:pPr>
              <w:adjustRightInd w:val="0"/>
              <w:snapToGrid w:val="0"/>
              <w:spacing w:line="480" w:lineRule="auto"/>
            </w:pPr>
            <w:proofErr w:type="spellStart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2268" w:type="dxa"/>
          </w:tcPr>
          <w:p w14:paraId="3BA574F9" w14:textId="09C32075" w:rsidR="00AB5207" w:rsidRPr="00E166DB" w:rsidRDefault="00AB5207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.58</w:t>
            </w:r>
            <w:r w:rsidR="005064DB" w:rsidRPr="00AE43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585465A" w14:textId="1BB059BD" w:rsidR="00AB5207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7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51</w:t>
            </w:r>
            <w:r w:rsidR="005064DB" w:rsidRPr="00AE43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74E8D8FD" w14:textId="0DFBEA37" w:rsidR="00AB5207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97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B3410" w14:paraId="4BCD2572" w14:textId="77777777" w:rsidTr="007A15C9">
        <w:tc>
          <w:tcPr>
            <w:tcW w:w="1134" w:type="dxa"/>
          </w:tcPr>
          <w:p w14:paraId="4C5E3C2B" w14:textId="56EF1810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56372146" w14:textId="2D7B0CEF" w:rsidR="00FB3410" w:rsidRPr="005064DB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064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2268" w:type="dxa"/>
          </w:tcPr>
          <w:p w14:paraId="1C046A9A" w14:textId="1DC0E5B9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2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7.39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07A4632" w14:textId="576F59DC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67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.43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1DE3EB78" w14:textId="145507D7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26</w:t>
            </w:r>
            <w:r w:rsidR="005064DB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B3410" w14:paraId="7C493069" w14:textId="77777777" w:rsidTr="007A15C9">
        <w:tc>
          <w:tcPr>
            <w:tcW w:w="1134" w:type="dxa"/>
          </w:tcPr>
          <w:p w14:paraId="3E78403C" w14:textId="12B39D57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26452114" w14:textId="0FA7D9DE" w:rsidR="00FB3410" w:rsidRPr="000715E1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</w:p>
        </w:tc>
        <w:tc>
          <w:tcPr>
            <w:tcW w:w="2268" w:type="dxa"/>
          </w:tcPr>
          <w:p w14:paraId="4512C997" w14:textId="0C39AD0C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12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9.65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7CCC9113" w14:textId="65D74195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6.82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EE68355" w14:textId="1D1A7E00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18</w:t>
            </w:r>
            <w:r w:rsidR="00506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B3410" w14:paraId="4F4C3E8F" w14:textId="77777777" w:rsidTr="007A15C9">
        <w:tc>
          <w:tcPr>
            <w:tcW w:w="1134" w:type="dxa"/>
          </w:tcPr>
          <w:p w14:paraId="61FDEDAA" w14:textId="4AD977C4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65938180" w14:textId="4CE87623" w:rsidR="00FB3410" w:rsidRDefault="00FB3410" w:rsidP="00FB3410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gurn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hoity</w:t>
            </w:r>
            <w:proofErr w:type="spellEnd"/>
          </w:p>
        </w:tc>
        <w:tc>
          <w:tcPr>
            <w:tcW w:w="2268" w:type="dxa"/>
          </w:tcPr>
          <w:p w14:paraId="66DBF72B" w14:textId="0016A809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9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09</w:t>
            </w:r>
          </w:p>
        </w:tc>
        <w:tc>
          <w:tcPr>
            <w:tcW w:w="2268" w:type="dxa"/>
          </w:tcPr>
          <w:p w14:paraId="1FA62D80" w14:textId="627555AA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2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4.42</w:t>
            </w:r>
          </w:p>
        </w:tc>
        <w:tc>
          <w:tcPr>
            <w:tcW w:w="1984" w:type="dxa"/>
          </w:tcPr>
          <w:p w14:paraId="452C4B29" w14:textId="7EC3F004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52</w:t>
            </w:r>
          </w:p>
        </w:tc>
      </w:tr>
      <w:tr w:rsidR="00FB3410" w14:paraId="20C272A1" w14:textId="77777777" w:rsidTr="007A15C9">
        <w:tc>
          <w:tcPr>
            <w:tcW w:w="1134" w:type="dxa"/>
          </w:tcPr>
          <w:p w14:paraId="4AB2AB54" w14:textId="288DAA62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436388FC" w14:textId="5DCE3051" w:rsidR="00FB3410" w:rsidRPr="000715E1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gurn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hoity</w:t>
            </w:r>
            <w:proofErr w:type="spellEnd"/>
          </w:p>
        </w:tc>
        <w:tc>
          <w:tcPr>
            <w:tcW w:w="2268" w:type="dxa"/>
          </w:tcPr>
          <w:p w14:paraId="5C8B12B9" w14:textId="4A206E8A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8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3.29</w:t>
            </w:r>
          </w:p>
        </w:tc>
        <w:tc>
          <w:tcPr>
            <w:tcW w:w="2268" w:type="dxa"/>
          </w:tcPr>
          <w:p w14:paraId="5E5A219D" w14:textId="593D792D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0.55</w:t>
            </w:r>
          </w:p>
        </w:tc>
        <w:tc>
          <w:tcPr>
            <w:tcW w:w="1984" w:type="dxa"/>
          </w:tcPr>
          <w:p w14:paraId="42C87F24" w14:textId="265E9368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94</w:t>
            </w:r>
          </w:p>
        </w:tc>
      </w:tr>
      <w:tr w:rsidR="00FB3410" w14:paraId="08FE114F" w14:textId="77777777" w:rsidTr="007A15C9">
        <w:tc>
          <w:tcPr>
            <w:tcW w:w="1134" w:type="dxa"/>
          </w:tcPr>
          <w:p w14:paraId="3B08C58C" w14:textId="13D474CB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5A8F5E47" w14:textId="617CDF84" w:rsidR="00FB3410" w:rsidRDefault="00FB3410" w:rsidP="00FB3410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us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ceus</w:t>
            </w:r>
            <w:proofErr w:type="spellEnd"/>
          </w:p>
        </w:tc>
        <w:tc>
          <w:tcPr>
            <w:tcW w:w="2268" w:type="dxa"/>
          </w:tcPr>
          <w:p w14:paraId="4920C281" w14:textId="0A2D1124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15</w:t>
            </w:r>
          </w:p>
        </w:tc>
        <w:tc>
          <w:tcPr>
            <w:tcW w:w="2268" w:type="dxa"/>
          </w:tcPr>
          <w:p w14:paraId="08D29A3F" w14:textId="6A36F1B9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6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08</w:t>
            </w:r>
          </w:p>
        </w:tc>
        <w:tc>
          <w:tcPr>
            <w:tcW w:w="1984" w:type="dxa"/>
          </w:tcPr>
          <w:p w14:paraId="12740C07" w14:textId="72700645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33</w:t>
            </w:r>
          </w:p>
        </w:tc>
      </w:tr>
      <w:tr w:rsidR="00FB3410" w14:paraId="5DD5158D" w14:textId="77777777" w:rsidTr="007A15C9">
        <w:tc>
          <w:tcPr>
            <w:tcW w:w="1134" w:type="dxa"/>
          </w:tcPr>
          <w:p w14:paraId="632F4CAE" w14:textId="5B44EB6A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289DA85F" w14:textId="2C71E4DB" w:rsidR="00FB3410" w:rsidRDefault="00FB3410" w:rsidP="00FB3410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a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ta</w:t>
            </w:r>
            <w:proofErr w:type="spellEnd"/>
          </w:p>
        </w:tc>
        <w:tc>
          <w:tcPr>
            <w:tcW w:w="2268" w:type="dxa"/>
          </w:tcPr>
          <w:p w14:paraId="43511356" w14:textId="14523AE5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65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0.64</w:t>
            </w:r>
          </w:p>
        </w:tc>
        <w:tc>
          <w:tcPr>
            <w:tcW w:w="2268" w:type="dxa"/>
          </w:tcPr>
          <w:p w14:paraId="185FA761" w14:textId="35790ED4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47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7.62</w:t>
            </w:r>
          </w:p>
        </w:tc>
        <w:tc>
          <w:tcPr>
            <w:tcW w:w="1984" w:type="dxa"/>
          </w:tcPr>
          <w:p w14:paraId="28A5059D" w14:textId="36D93E73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5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0.51</w:t>
            </w:r>
          </w:p>
        </w:tc>
      </w:tr>
      <w:tr w:rsidR="00FB3410" w14:paraId="3AEA0C9B" w14:textId="77777777" w:rsidTr="007A15C9">
        <w:tc>
          <w:tcPr>
            <w:tcW w:w="1134" w:type="dxa"/>
          </w:tcPr>
          <w:p w14:paraId="52A8A0EE" w14:textId="7E0839D7" w:rsidR="00FB3410" w:rsidRPr="00D70885" w:rsidRDefault="00FB3410" w:rsidP="00FB341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2A32BB14" w14:textId="1CA28798" w:rsidR="00FB3410" w:rsidRPr="00301643" w:rsidRDefault="00FB3410" w:rsidP="00FB3410">
            <w:pPr>
              <w:adjustRightInd w:val="0"/>
              <w:snapToGrid w:val="0"/>
              <w:spacing w:line="480" w:lineRule="auto"/>
            </w:pPr>
            <w:proofErr w:type="spellStart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urus</w:t>
            </w:r>
            <w:proofErr w:type="spellEnd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2268" w:type="dxa"/>
          </w:tcPr>
          <w:p w14:paraId="773FC854" w14:textId="2A6753A9" w:rsidR="00FB3410" w:rsidRPr="00E166DB" w:rsidRDefault="00FB341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76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0.11</w:t>
            </w:r>
            <w:r w:rsidR="00301643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4F52517" w14:textId="6320F2AB" w:rsidR="00FB341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5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8.56</w:t>
            </w:r>
            <w:r w:rsidR="00301643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B9CD6D2" w14:textId="1F06236F" w:rsidR="00FB341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3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1.54</w:t>
            </w:r>
            <w:r w:rsidR="00301643" w:rsidRPr="00664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A1000" w14:paraId="1098674A" w14:textId="77777777" w:rsidTr="007A15C9">
        <w:tc>
          <w:tcPr>
            <w:tcW w:w="1134" w:type="dxa"/>
          </w:tcPr>
          <w:p w14:paraId="13F526AA" w14:textId="0D1E2864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3261" w:type="dxa"/>
          </w:tcPr>
          <w:p w14:paraId="3ED912E9" w14:textId="59003747" w:rsidR="008A1000" w:rsidRPr="00301643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urus</w:t>
            </w:r>
            <w:proofErr w:type="spellEnd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1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2268" w:type="dxa"/>
          </w:tcPr>
          <w:p w14:paraId="28B7559A" w14:textId="520E3DE0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315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49</w:t>
            </w:r>
            <w:r w:rsidR="00301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1C5BD06F" w14:textId="259577E5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9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64</w:t>
            </w:r>
            <w:r w:rsidR="00301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095803DA" w14:textId="211E983C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202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7.91</w:t>
            </w:r>
            <w:r w:rsidR="003016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A1000" w14:paraId="66C663ED" w14:textId="77777777" w:rsidTr="007A15C9">
        <w:tc>
          <w:tcPr>
            <w:tcW w:w="1134" w:type="dxa"/>
          </w:tcPr>
          <w:p w14:paraId="5DDCCD3E" w14:textId="716C0F04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1" w:type="dxa"/>
          </w:tcPr>
          <w:p w14:paraId="7ABAA321" w14:textId="7A9790B0" w:rsidR="008A1000" w:rsidRPr="000715E1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cephalus</w:t>
            </w:r>
            <w:proofErr w:type="spellEnd"/>
          </w:p>
        </w:tc>
        <w:tc>
          <w:tcPr>
            <w:tcW w:w="2268" w:type="dxa"/>
          </w:tcPr>
          <w:p w14:paraId="6511207F" w14:textId="4997E37D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7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.75</w:t>
            </w:r>
          </w:p>
        </w:tc>
        <w:tc>
          <w:tcPr>
            <w:tcW w:w="2268" w:type="dxa"/>
          </w:tcPr>
          <w:p w14:paraId="5D189D8C" w14:textId="64729202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9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53</w:t>
            </w:r>
          </w:p>
        </w:tc>
        <w:tc>
          <w:tcPr>
            <w:tcW w:w="1984" w:type="dxa"/>
          </w:tcPr>
          <w:p w14:paraId="1460F5E7" w14:textId="40D79168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68</w:t>
            </w:r>
          </w:p>
        </w:tc>
      </w:tr>
      <w:tr w:rsidR="008A1000" w14:paraId="09109543" w14:textId="77777777" w:rsidTr="007A15C9">
        <w:tc>
          <w:tcPr>
            <w:tcW w:w="1134" w:type="dxa"/>
          </w:tcPr>
          <w:p w14:paraId="43630D1B" w14:textId="30AC677B" w:rsidR="008A1000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49FA8E9D" w14:textId="610AA356" w:rsidR="008A1000" w:rsidRPr="000715E1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cephalus</w:t>
            </w:r>
            <w:proofErr w:type="spellEnd"/>
          </w:p>
        </w:tc>
        <w:tc>
          <w:tcPr>
            <w:tcW w:w="2268" w:type="dxa"/>
          </w:tcPr>
          <w:p w14:paraId="2C3DF3A7" w14:textId="70290949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06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18</w:t>
            </w:r>
          </w:p>
        </w:tc>
        <w:tc>
          <w:tcPr>
            <w:tcW w:w="2268" w:type="dxa"/>
          </w:tcPr>
          <w:p w14:paraId="5FB9269B" w14:textId="715616B3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89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.08</w:t>
            </w:r>
          </w:p>
        </w:tc>
        <w:tc>
          <w:tcPr>
            <w:tcW w:w="1984" w:type="dxa"/>
          </w:tcPr>
          <w:p w14:paraId="5D0AF973" w14:textId="0EB1C180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81</w:t>
            </w:r>
          </w:p>
        </w:tc>
      </w:tr>
      <w:tr w:rsidR="008A1000" w14:paraId="31FA64E1" w14:textId="77777777" w:rsidTr="007A15C9">
        <w:tc>
          <w:tcPr>
            <w:tcW w:w="1134" w:type="dxa"/>
          </w:tcPr>
          <w:p w14:paraId="785838D1" w14:textId="7C0FC577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6B889718" w14:textId="5A815DD3" w:rsidR="008A1000" w:rsidRDefault="008A1000" w:rsidP="008A1000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ox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cherti</w:t>
            </w:r>
            <w:proofErr w:type="spellEnd"/>
          </w:p>
        </w:tc>
        <w:tc>
          <w:tcPr>
            <w:tcW w:w="2268" w:type="dxa"/>
          </w:tcPr>
          <w:p w14:paraId="72196695" w14:textId="1EA7448E" w:rsidR="008A1000" w:rsidRPr="00E166DB" w:rsidRDefault="00AB3A45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8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7.51</w:t>
            </w:r>
          </w:p>
        </w:tc>
        <w:tc>
          <w:tcPr>
            <w:tcW w:w="2268" w:type="dxa"/>
          </w:tcPr>
          <w:p w14:paraId="53814D80" w14:textId="1EEC891E" w:rsidR="008A1000" w:rsidRPr="00E166DB" w:rsidRDefault="00AB3A45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15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9.87</w:t>
            </w:r>
          </w:p>
        </w:tc>
        <w:tc>
          <w:tcPr>
            <w:tcW w:w="1984" w:type="dxa"/>
          </w:tcPr>
          <w:p w14:paraId="22870C95" w14:textId="1C3032A9" w:rsidR="008A1000" w:rsidRPr="00E166DB" w:rsidRDefault="00AB3A45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302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32.69</w:t>
            </w:r>
          </w:p>
        </w:tc>
      </w:tr>
      <w:tr w:rsidR="008A1000" w14:paraId="74B52C6A" w14:textId="77777777" w:rsidTr="007A15C9">
        <w:tc>
          <w:tcPr>
            <w:tcW w:w="1134" w:type="dxa"/>
          </w:tcPr>
          <w:p w14:paraId="6DFCE0C8" w14:textId="04177220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1" w:type="dxa"/>
          </w:tcPr>
          <w:p w14:paraId="194838B8" w14:textId="0863FEEC" w:rsidR="008A1000" w:rsidRDefault="008A1000" w:rsidP="008A1000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ssius auratus</w:t>
            </w:r>
          </w:p>
        </w:tc>
        <w:tc>
          <w:tcPr>
            <w:tcW w:w="2268" w:type="dxa"/>
          </w:tcPr>
          <w:p w14:paraId="02B4993A" w14:textId="72A6DA0B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93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07</w:t>
            </w:r>
          </w:p>
        </w:tc>
        <w:tc>
          <w:tcPr>
            <w:tcW w:w="2268" w:type="dxa"/>
          </w:tcPr>
          <w:p w14:paraId="65670A41" w14:textId="283DA479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6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.21</w:t>
            </w:r>
          </w:p>
        </w:tc>
        <w:tc>
          <w:tcPr>
            <w:tcW w:w="1984" w:type="dxa"/>
          </w:tcPr>
          <w:p w14:paraId="3D0144B2" w14:textId="436113EE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9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1.52</w:t>
            </w:r>
          </w:p>
        </w:tc>
      </w:tr>
      <w:tr w:rsidR="008A1000" w14:paraId="42D81FE1" w14:textId="77777777" w:rsidTr="007A15C9">
        <w:tc>
          <w:tcPr>
            <w:tcW w:w="1134" w:type="dxa"/>
          </w:tcPr>
          <w:p w14:paraId="3B43B168" w14:textId="5E5367B0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2EF9A864" w14:textId="5D2971B0" w:rsidR="008A1000" w:rsidRDefault="008A1000" w:rsidP="008A1000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zekanowskii</w:t>
            </w:r>
            <w:proofErr w:type="spellEnd"/>
          </w:p>
        </w:tc>
        <w:tc>
          <w:tcPr>
            <w:tcW w:w="2268" w:type="dxa"/>
          </w:tcPr>
          <w:p w14:paraId="3ABDD45A" w14:textId="5377AD89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47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9.92</w:t>
            </w:r>
          </w:p>
        </w:tc>
        <w:tc>
          <w:tcPr>
            <w:tcW w:w="2268" w:type="dxa"/>
          </w:tcPr>
          <w:p w14:paraId="1F885A3D" w14:textId="47B22EDA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4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6.77</w:t>
            </w:r>
          </w:p>
        </w:tc>
        <w:tc>
          <w:tcPr>
            <w:tcW w:w="1984" w:type="dxa"/>
          </w:tcPr>
          <w:p w14:paraId="4CFA8BF5" w14:textId="58409AD8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.63</w:t>
            </w:r>
          </w:p>
        </w:tc>
      </w:tr>
      <w:tr w:rsidR="008A1000" w14:paraId="01A9059A" w14:textId="77777777" w:rsidTr="007A15C9">
        <w:tc>
          <w:tcPr>
            <w:tcW w:w="1134" w:type="dxa"/>
          </w:tcPr>
          <w:p w14:paraId="784BC776" w14:textId="1D9053D8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</w:tcPr>
          <w:p w14:paraId="0E2FFA13" w14:textId="25ED44A8" w:rsidR="008A1000" w:rsidRDefault="008A1000" w:rsidP="008A1000">
            <w:pPr>
              <w:adjustRightInd w:val="0"/>
              <w:snapToGrid w:val="0"/>
              <w:spacing w:line="480" w:lineRule="auto"/>
            </w:pPr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xinus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xinus</w:t>
            </w:r>
            <w:proofErr w:type="spellEnd"/>
          </w:p>
        </w:tc>
        <w:tc>
          <w:tcPr>
            <w:tcW w:w="2268" w:type="dxa"/>
          </w:tcPr>
          <w:p w14:paraId="61995649" w14:textId="7843A16C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9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15</w:t>
            </w:r>
          </w:p>
        </w:tc>
        <w:tc>
          <w:tcPr>
            <w:tcW w:w="2268" w:type="dxa"/>
          </w:tcPr>
          <w:p w14:paraId="52900EE0" w14:textId="63D163CB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5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02</w:t>
            </w:r>
          </w:p>
        </w:tc>
        <w:tc>
          <w:tcPr>
            <w:tcW w:w="1984" w:type="dxa"/>
          </w:tcPr>
          <w:p w14:paraId="7B9797D7" w14:textId="388F7221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5</w:t>
            </w:r>
          </w:p>
        </w:tc>
      </w:tr>
      <w:tr w:rsidR="008A1000" w14:paraId="0F8F9686" w14:textId="77777777" w:rsidTr="007A15C9">
        <w:tc>
          <w:tcPr>
            <w:tcW w:w="1134" w:type="dxa"/>
            <w:tcBorders>
              <w:bottom w:val="single" w:sz="12" w:space="0" w:color="auto"/>
            </w:tcBorders>
          </w:tcPr>
          <w:p w14:paraId="4436375A" w14:textId="49A2EA8A" w:rsidR="008A1000" w:rsidRPr="00D70885" w:rsidRDefault="008A1000" w:rsidP="008A1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88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6EF66038" w14:textId="2ED1A681" w:rsidR="008A1000" w:rsidRDefault="008A1000" w:rsidP="008A1000">
            <w:pPr>
              <w:adjustRightInd w:val="0"/>
              <w:snapToGrid w:val="0"/>
              <w:spacing w:line="480" w:lineRule="auto"/>
            </w:pP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atula</w:t>
            </w:r>
            <w:proofErr w:type="spellEnd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1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us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CD62D17" w14:textId="693766BA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44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4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F8CC929" w14:textId="0CB77B74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23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9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0E02D6" w14:textId="70E972E7" w:rsidR="008A1000" w:rsidRPr="00E166DB" w:rsidRDefault="008A1000" w:rsidP="00E166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6DB"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73</w:t>
            </w:r>
          </w:p>
        </w:tc>
      </w:tr>
    </w:tbl>
    <w:p w14:paraId="42C77E42" w14:textId="77777777" w:rsidR="00BB0C7E" w:rsidRPr="00BB0C7E" w:rsidRDefault="00BB0C7E" w:rsidP="007A15C9">
      <w:pPr>
        <w:rPr>
          <w:rFonts w:ascii="Times New Roman" w:hAnsi="Times New Roman" w:cs="Times New Roman"/>
          <w:sz w:val="24"/>
          <w:szCs w:val="24"/>
        </w:rPr>
      </w:pPr>
    </w:p>
    <w:sectPr w:rsidR="00BB0C7E" w:rsidRPr="00BB0C7E" w:rsidSect="007A1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24E33" w14:textId="77777777" w:rsidR="00EE45D7" w:rsidRDefault="00EE45D7" w:rsidP="009F05E6">
      <w:pPr>
        <w:spacing w:after="0" w:line="240" w:lineRule="auto"/>
      </w:pPr>
      <w:r>
        <w:separator/>
      </w:r>
    </w:p>
  </w:endnote>
  <w:endnote w:type="continuationSeparator" w:id="0">
    <w:p w14:paraId="4AC482FC" w14:textId="77777777" w:rsidR="00EE45D7" w:rsidRDefault="00EE45D7" w:rsidP="009F0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DBC75" w14:textId="77777777" w:rsidR="00EE45D7" w:rsidRDefault="00EE45D7" w:rsidP="009F05E6">
      <w:pPr>
        <w:spacing w:after="0" w:line="240" w:lineRule="auto"/>
      </w:pPr>
      <w:r>
        <w:separator/>
      </w:r>
    </w:p>
  </w:footnote>
  <w:footnote w:type="continuationSeparator" w:id="0">
    <w:p w14:paraId="33231986" w14:textId="77777777" w:rsidR="00EE45D7" w:rsidRDefault="00EE45D7" w:rsidP="009F0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44"/>
    <w:rsid w:val="00071744"/>
    <w:rsid w:val="0007482C"/>
    <w:rsid w:val="00080CE1"/>
    <w:rsid w:val="00143E9E"/>
    <w:rsid w:val="00165AE0"/>
    <w:rsid w:val="00181737"/>
    <w:rsid w:val="002317CC"/>
    <w:rsid w:val="00234C0A"/>
    <w:rsid w:val="00301643"/>
    <w:rsid w:val="0030498E"/>
    <w:rsid w:val="003E3AC4"/>
    <w:rsid w:val="004B28D8"/>
    <w:rsid w:val="005064DB"/>
    <w:rsid w:val="00620C5F"/>
    <w:rsid w:val="00625F7F"/>
    <w:rsid w:val="006642E2"/>
    <w:rsid w:val="00680B3A"/>
    <w:rsid w:val="006E6E6E"/>
    <w:rsid w:val="00750CC8"/>
    <w:rsid w:val="007A15C9"/>
    <w:rsid w:val="00823562"/>
    <w:rsid w:val="008727A0"/>
    <w:rsid w:val="008A1000"/>
    <w:rsid w:val="008B5E91"/>
    <w:rsid w:val="009F05E6"/>
    <w:rsid w:val="00A664BA"/>
    <w:rsid w:val="00AB3A45"/>
    <w:rsid w:val="00AB5207"/>
    <w:rsid w:val="00AC5C5B"/>
    <w:rsid w:val="00AE43F8"/>
    <w:rsid w:val="00B315F2"/>
    <w:rsid w:val="00B41637"/>
    <w:rsid w:val="00BB0C7E"/>
    <w:rsid w:val="00BB5DD1"/>
    <w:rsid w:val="00C46A64"/>
    <w:rsid w:val="00C8328F"/>
    <w:rsid w:val="00C84EE0"/>
    <w:rsid w:val="00CB6FAB"/>
    <w:rsid w:val="00D70885"/>
    <w:rsid w:val="00D8683F"/>
    <w:rsid w:val="00D9126B"/>
    <w:rsid w:val="00E166DB"/>
    <w:rsid w:val="00E209E4"/>
    <w:rsid w:val="00ED77F6"/>
    <w:rsid w:val="00EE45D7"/>
    <w:rsid w:val="00F14180"/>
    <w:rsid w:val="00FB3410"/>
    <w:rsid w:val="00FE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D60DA"/>
  <w15:chartTrackingRefBased/>
  <w15:docId w15:val="{EAEAFB21-B6EE-4B1D-AF84-D5909DA9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5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F05E6"/>
  </w:style>
  <w:style w:type="paragraph" w:styleId="a5">
    <w:name w:val="footer"/>
    <w:basedOn w:val="a"/>
    <w:link w:val="a6"/>
    <w:uiPriority w:val="99"/>
    <w:unhideWhenUsed/>
    <w:rsid w:val="009F0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F05E6"/>
  </w:style>
  <w:style w:type="table" w:styleId="a7">
    <w:name w:val="Table Grid"/>
    <w:basedOn w:val="a1"/>
    <w:uiPriority w:val="39"/>
    <w:rsid w:val="009F0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16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o Jin</dc:creator>
  <cp:keywords/>
  <dc:description/>
  <cp:lastModifiedBy>Shubo Jin</cp:lastModifiedBy>
  <cp:revision>28</cp:revision>
  <dcterms:created xsi:type="dcterms:W3CDTF">2024-01-22T02:22:00Z</dcterms:created>
  <dcterms:modified xsi:type="dcterms:W3CDTF">2024-07-17T01:18:00Z</dcterms:modified>
</cp:coreProperties>
</file>